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92A" w:rsidRDefault="003B792A" w:rsidP="003B792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Appendix </w:t>
      </w:r>
      <w:r w:rsidR="000C571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3B792A" w:rsidRDefault="003B792A" w:rsidP="003B792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676B31" w:rsidRPr="00CC1AD5" w:rsidRDefault="00676B31" w:rsidP="00676B3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CC1AD5">
        <w:rPr>
          <w:rFonts w:ascii="Times New Roman" w:hAnsi="Times New Roman" w:cs="Times New Roman"/>
          <w:b/>
          <w:sz w:val="24"/>
          <w:szCs w:val="24"/>
        </w:rPr>
        <w:t xml:space="preserve">Figure 1 </w:t>
      </w:r>
      <w:r w:rsidRPr="00CC1AD5">
        <w:rPr>
          <w:rFonts w:ascii="Times New Roman" w:hAnsi="Times New Roman" w:cs="Times New Roman"/>
          <w:b/>
          <w:sz w:val="24"/>
          <w:szCs w:val="24"/>
        </w:rPr>
        <w:tab/>
        <w:t xml:space="preserve">Search </w:t>
      </w:r>
      <w:r>
        <w:rPr>
          <w:rFonts w:ascii="Times New Roman" w:hAnsi="Times New Roman" w:cs="Times New Roman"/>
          <w:b/>
          <w:sz w:val="24"/>
          <w:szCs w:val="24"/>
        </w:rPr>
        <w:t>strategy</w:t>
      </w:r>
      <w:r w:rsidRPr="00CC1AD5">
        <w:rPr>
          <w:rFonts w:ascii="Times New Roman" w:hAnsi="Times New Roman" w:cs="Times New Roman"/>
          <w:b/>
          <w:sz w:val="24"/>
          <w:szCs w:val="24"/>
        </w:rPr>
        <w:t xml:space="preserve"> Dec 2017 – January 2022</w:t>
      </w:r>
    </w:p>
    <w:p w:rsidR="00676B31" w:rsidRDefault="00676B31" w:rsidP="00676B31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378103F" wp14:editId="70141E78">
                <wp:simplePos x="0" y="0"/>
                <wp:positionH relativeFrom="column">
                  <wp:posOffset>1085850</wp:posOffset>
                </wp:positionH>
                <wp:positionV relativeFrom="paragraph">
                  <wp:posOffset>61595</wp:posOffset>
                </wp:positionV>
                <wp:extent cx="4238625" cy="885825"/>
                <wp:effectExtent l="0" t="0" r="28575" b="2857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38625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B31" w:rsidRDefault="00676B31" w:rsidP="00676B31">
                            <w:pPr>
                              <w:jc w:val="center"/>
                            </w:pPr>
                            <w:r>
                              <w:t>Records identified through database searching-using updated search (Dec 1</w:t>
                            </w:r>
                            <w:r w:rsidRPr="00774823"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 xml:space="preserve"> 2017-</w:t>
                            </w:r>
                            <w:r w:rsidRPr="00027ED0">
                              <w:t>January 31</w:t>
                            </w:r>
                            <w:r w:rsidRPr="00027ED0">
                              <w:rPr>
                                <w:vertAlign w:val="superscript"/>
                              </w:rPr>
                              <w:t>st</w:t>
                            </w:r>
                            <w:r w:rsidRPr="00027ED0">
                              <w:t xml:space="preserve"> 2022)</w:t>
                            </w:r>
                            <w:r>
                              <w:t>:</w:t>
                            </w:r>
                          </w:p>
                          <w:p w:rsidR="00676B31" w:rsidRPr="009B03CD" w:rsidRDefault="00676B31" w:rsidP="00676B31">
                            <w:pPr>
                              <w:rPr>
                                <w:lang w:val="pt-BR"/>
                              </w:rPr>
                            </w:pPr>
                            <w:r w:rsidRPr="009B03CD">
                              <w:rPr>
                                <w:lang w:val="pt-BR"/>
                              </w:rPr>
                              <w:t>MEDLINE n = 37</w:t>
                            </w:r>
                            <w:r>
                              <w:rPr>
                                <w:lang w:val="pt-BR"/>
                              </w:rPr>
                              <w:t xml:space="preserve">; </w:t>
                            </w:r>
                            <w:r w:rsidRPr="009B03CD">
                              <w:rPr>
                                <w:lang w:val="pt-BR"/>
                              </w:rPr>
                              <w:t>Embase n = 77</w:t>
                            </w:r>
                            <w:r>
                              <w:rPr>
                                <w:lang w:val="pt-BR"/>
                              </w:rPr>
                              <w:t xml:space="preserve">; </w:t>
                            </w:r>
                            <w:r w:rsidRPr="009B03CD">
                              <w:rPr>
                                <w:lang w:val="pt-BR"/>
                              </w:rPr>
                              <w:t>PsychINFO n = 50</w:t>
                            </w:r>
                            <w:r>
                              <w:rPr>
                                <w:lang w:val="pt-BR"/>
                              </w:rPr>
                              <w:t xml:space="preserve">; </w:t>
                            </w:r>
                            <w:r w:rsidRPr="009B03CD">
                              <w:rPr>
                                <w:lang w:val="pt-BR"/>
                              </w:rPr>
                              <w:t>CENTRAL n = 132</w:t>
                            </w:r>
                          </w:p>
                          <w:p w:rsidR="00676B31" w:rsidRPr="009B03CD" w:rsidRDefault="00676B31" w:rsidP="00676B31">
                            <w:pPr>
                              <w:rPr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78103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85.5pt;margin-top:4.85pt;width:333.75pt;height:69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">
                <v:textbox>
                  <w:txbxContent>
                    <w:p w:rsidR="00676B31" w:rsidRDefault="00676B31" w:rsidP="00676B31">
                      <w:pPr>
                        <w:jc w:val="center"/>
                      </w:pPr>
                      <w:r>
                        <w:t>Records identified through database searching-using updated search (Dec 1</w:t>
                      </w:r>
                      <w:r w:rsidRPr="00774823">
                        <w:rPr>
                          <w:vertAlign w:val="superscript"/>
                        </w:rPr>
                        <w:t>st</w:t>
                      </w:r>
                      <w:r>
                        <w:t xml:space="preserve"> 2017-</w:t>
                      </w:r>
                      <w:r w:rsidRPr="00027ED0">
                        <w:t>January 31</w:t>
                      </w:r>
                      <w:r w:rsidRPr="00027ED0">
                        <w:rPr>
                          <w:vertAlign w:val="superscript"/>
                        </w:rPr>
                        <w:t>st</w:t>
                      </w:r>
                      <w:r w:rsidRPr="00027ED0">
                        <w:t xml:space="preserve"> 2022)</w:t>
                      </w:r>
                      <w:r>
                        <w:t>:</w:t>
                      </w:r>
                    </w:p>
                    <w:p w:rsidR="00676B31" w:rsidRPr="009B03CD" w:rsidRDefault="00676B31" w:rsidP="00676B31">
                      <w:pPr>
                        <w:rPr>
                          <w:lang w:val="pt-BR"/>
                        </w:rPr>
                      </w:pPr>
                      <w:r w:rsidRPr="009B03CD">
                        <w:rPr>
                          <w:lang w:val="pt-BR"/>
                        </w:rPr>
                        <w:t>MEDLINE n = 37</w:t>
                      </w:r>
                      <w:r>
                        <w:rPr>
                          <w:lang w:val="pt-BR"/>
                        </w:rPr>
                        <w:t xml:space="preserve">; </w:t>
                      </w:r>
                      <w:r w:rsidRPr="009B03CD">
                        <w:rPr>
                          <w:lang w:val="pt-BR"/>
                        </w:rPr>
                        <w:t>Embase n = 77</w:t>
                      </w:r>
                      <w:r>
                        <w:rPr>
                          <w:lang w:val="pt-BR"/>
                        </w:rPr>
                        <w:t xml:space="preserve">; </w:t>
                      </w:r>
                      <w:r w:rsidRPr="009B03CD">
                        <w:rPr>
                          <w:lang w:val="pt-BR"/>
                        </w:rPr>
                        <w:t>PsychINFO n = 50</w:t>
                      </w:r>
                      <w:r>
                        <w:rPr>
                          <w:lang w:val="pt-BR"/>
                        </w:rPr>
                        <w:t xml:space="preserve">; </w:t>
                      </w:r>
                      <w:r w:rsidRPr="009B03CD">
                        <w:rPr>
                          <w:lang w:val="pt-BR"/>
                        </w:rPr>
                        <w:t>CENTRAL n = 132</w:t>
                      </w:r>
                    </w:p>
                    <w:p w:rsidR="00676B31" w:rsidRPr="009B03CD" w:rsidRDefault="00676B31" w:rsidP="00676B31">
                      <w:pPr>
                        <w:rPr>
                          <w:lang w:val="pt-BR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76B31" w:rsidRDefault="00676B31" w:rsidP="00676B31"/>
    <w:p w:rsidR="003B792A" w:rsidRPr="00676B31" w:rsidRDefault="00676B31" w:rsidP="003B792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E1DCC6" wp14:editId="49DF8972">
                <wp:simplePos x="0" y="0"/>
                <wp:positionH relativeFrom="column">
                  <wp:posOffset>3038474</wp:posOffset>
                </wp:positionH>
                <wp:positionV relativeFrom="paragraph">
                  <wp:posOffset>1385570</wp:posOffset>
                </wp:positionV>
                <wp:extent cx="3114675" cy="0"/>
                <wp:effectExtent l="0" t="76200" r="9525" b="95250"/>
                <wp:wrapNone/>
                <wp:docPr id="137" name="Straight Arrow Connector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46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24581B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7" o:spid="_x0000_s1026" type="#_x0000_t32" style="position:absolute;margin-left:239.25pt;margin-top:109.1pt;width:245.2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FA8BB60" wp14:editId="27290700">
                <wp:simplePos x="0" y="0"/>
                <wp:positionH relativeFrom="margin">
                  <wp:align>right</wp:align>
                </wp:positionH>
                <wp:positionV relativeFrom="paragraph">
                  <wp:posOffset>594995</wp:posOffset>
                </wp:positionV>
                <wp:extent cx="3467100" cy="1552575"/>
                <wp:effectExtent l="0" t="0" r="19050" b="28575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7100" cy="155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B31" w:rsidRDefault="00676B31" w:rsidP="00676B31">
                            <w:pPr>
                              <w:spacing w:line="240" w:lineRule="auto"/>
                            </w:pPr>
                            <w:r>
                              <w:t>Full articles excluded n = 249:</w:t>
                            </w:r>
                          </w:p>
                          <w:p w:rsidR="00676B31" w:rsidRDefault="00676B31" w:rsidP="00676B31">
                            <w:pPr>
                              <w:spacing w:after="0" w:line="240" w:lineRule="auto"/>
                            </w:pPr>
                            <w:r>
                              <w:t>Not relevant n = 81</w:t>
                            </w:r>
                          </w:p>
                          <w:p w:rsidR="00676B31" w:rsidRDefault="00676B31" w:rsidP="00676B31">
                            <w:pPr>
                              <w:spacing w:after="0" w:line="240" w:lineRule="auto"/>
                            </w:pPr>
                            <w:r>
                              <w:t>Not homeless n = 51</w:t>
                            </w:r>
                          </w:p>
                          <w:p w:rsidR="00676B31" w:rsidRDefault="00676B31" w:rsidP="00676B31">
                            <w:pPr>
                              <w:spacing w:after="0" w:line="240" w:lineRule="auto"/>
                            </w:pPr>
                            <w:r>
                              <w:t>Not adults n = 10</w:t>
                            </w:r>
                          </w:p>
                          <w:p w:rsidR="00676B31" w:rsidRDefault="00676B31" w:rsidP="00676B31">
                            <w:pPr>
                              <w:spacing w:after="0" w:line="240" w:lineRule="auto"/>
                            </w:pPr>
                            <w:r>
                              <w:t>Not RCT n = 88</w:t>
                            </w:r>
                          </w:p>
                          <w:p w:rsidR="00676B31" w:rsidRDefault="00676B31" w:rsidP="00676B31">
                            <w:pPr>
                              <w:spacing w:after="0" w:line="240" w:lineRule="auto"/>
                            </w:pPr>
                            <w:r>
                              <w:t>Results not available (ongoing trial) n = 5</w:t>
                            </w:r>
                          </w:p>
                          <w:p w:rsidR="00676B31" w:rsidRDefault="00676B31" w:rsidP="00676B31">
                            <w:pPr>
                              <w:spacing w:after="0" w:line="240" w:lineRule="auto"/>
                            </w:pPr>
                            <w:r>
                              <w:t>Drug misuse not included in baseline data n = 5</w:t>
                            </w:r>
                          </w:p>
                          <w:p w:rsidR="00676B31" w:rsidRDefault="00676B31" w:rsidP="00676B31">
                            <w:pPr>
                              <w:spacing w:after="0" w:line="240" w:lineRule="auto"/>
                            </w:pPr>
                            <w:r>
                              <w:t>Papers excluded because described same study n = 9</w:t>
                            </w:r>
                          </w:p>
                          <w:p w:rsidR="00676B31" w:rsidRDefault="00676B31" w:rsidP="00676B31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A8BB60" id="Text Box 11" o:spid="_x0000_s1027" type="#_x0000_t202" style="position:absolute;margin-left:221.8pt;margin-top:46.85pt;width:273pt;height:122.25pt;z-index:25166233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">
                <v:textbox>
                  <w:txbxContent>
                    <w:p w:rsidR="00676B31" w:rsidRDefault="00676B31" w:rsidP="00676B31">
                      <w:pPr>
                        <w:spacing w:line="240" w:lineRule="auto"/>
                      </w:pPr>
                      <w:r>
                        <w:t>Full articles excluded n = 249:</w:t>
                      </w:r>
                    </w:p>
                    <w:p w:rsidR="00676B31" w:rsidRDefault="00676B31" w:rsidP="00676B31">
                      <w:pPr>
                        <w:spacing w:after="0" w:line="240" w:lineRule="auto"/>
                      </w:pPr>
                      <w:r>
                        <w:t>Not relevant n = 81</w:t>
                      </w:r>
                    </w:p>
                    <w:p w:rsidR="00676B31" w:rsidRDefault="00676B31" w:rsidP="00676B31">
                      <w:pPr>
                        <w:spacing w:after="0" w:line="240" w:lineRule="auto"/>
                      </w:pPr>
                      <w:r>
                        <w:t>Not homeless n = 51</w:t>
                      </w:r>
                    </w:p>
                    <w:p w:rsidR="00676B31" w:rsidRDefault="00676B31" w:rsidP="00676B31">
                      <w:pPr>
                        <w:spacing w:after="0" w:line="240" w:lineRule="auto"/>
                      </w:pPr>
                      <w:r>
                        <w:t>Not adults n = 10</w:t>
                      </w:r>
                    </w:p>
                    <w:p w:rsidR="00676B31" w:rsidRDefault="00676B31" w:rsidP="00676B31">
                      <w:pPr>
                        <w:spacing w:after="0" w:line="240" w:lineRule="auto"/>
                      </w:pPr>
                      <w:r>
                        <w:t>Not RCT n = 88</w:t>
                      </w:r>
                    </w:p>
                    <w:p w:rsidR="00676B31" w:rsidRDefault="00676B31" w:rsidP="00676B31">
                      <w:pPr>
                        <w:spacing w:after="0" w:line="240" w:lineRule="auto"/>
                      </w:pPr>
                      <w:r>
                        <w:t>Results not available (ongoing trial) n = 5</w:t>
                      </w:r>
                    </w:p>
                    <w:p w:rsidR="00676B31" w:rsidRDefault="00676B31" w:rsidP="00676B31">
                      <w:pPr>
                        <w:spacing w:after="0" w:line="240" w:lineRule="auto"/>
                      </w:pPr>
                      <w:r>
                        <w:t>Drug misuse not included in baseline data n = 5</w:t>
                      </w:r>
                    </w:p>
                    <w:p w:rsidR="00676B31" w:rsidRDefault="00676B31" w:rsidP="00676B31">
                      <w:pPr>
                        <w:spacing w:after="0" w:line="240" w:lineRule="auto"/>
                      </w:pPr>
                      <w:r>
                        <w:t>Papers excluded because described same study n = 9</w:t>
                      </w:r>
                    </w:p>
                    <w:p w:rsidR="00676B31" w:rsidRDefault="00676B31" w:rsidP="00676B31">
                      <w:pPr>
                        <w:spacing w:line="240" w:lineRule="auto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FE5C85" wp14:editId="18304C23">
                <wp:simplePos x="0" y="0"/>
                <wp:positionH relativeFrom="column">
                  <wp:posOffset>3000375</wp:posOffset>
                </wp:positionH>
                <wp:positionV relativeFrom="paragraph">
                  <wp:posOffset>385445</wp:posOffset>
                </wp:positionV>
                <wp:extent cx="0" cy="171450"/>
                <wp:effectExtent l="76200" t="0" r="57150" b="57150"/>
                <wp:wrapNone/>
                <wp:docPr id="136" name="Straight Arrow Connector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16EF91" id="Straight Arrow Connector 136" o:spid="_x0000_s1026" type="#_x0000_t32" style="position:absolute;margin-left:236.25pt;margin-top:30.35pt;width:0;height:13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E58AE6" wp14:editId="740E4529">
                <wp:simplePos x="0" y="0"/>
                <wp:positionH relativeFrom="column">
                  <wp:posOffset>3019425</wp:posOffset>
                </wp:positionH>
                <wp:positionV relativeFrom="paragraph">
                  <wp:posOffset>1318895</wp:posOffset>
                </wp:positionV>
                <wp:extent cx="0" cy="200025"/>
                <wp:effectExtent l="76200" t="0" r="57150" b="47625"/>
                <wp:wrapNone/>
                <wp:docPr id="135" name="Straight Arrow Connector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FDF46F" id="Straight Arrow Connector 135" o:spid="_x0000_s1026" type="#_x0000_t32" style="position:absolute;margin-left:237.75pt;margin-top:103.85pt;width:0;height:15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2802B28" wp14:editId="6A0481B5">
                <wp:simplePos x="0" y="0"/>
                <wp:positionH relativeFrom="margin">
                  <wp:posOffset>1113155</wp:posOffset>
                </wp:positionH>
                <wp:positionV relativeFrom="paragraph">
                  <wp:posOffset>1515110</wp:posOffset>
                </wp:positionV>
                <wp:extent cx="4229100" cy="1466850"/>
                <wp:effectExtent l="0" t="0" r="19050" b="1905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9100" cy="146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B31" w:rsidRDefault="00676B31" w:rsidP="00676B31">
                            <w:r>
                              <w:t>Studies identified as relevant n = 11:</w:t>
                            </w:r>
                          </w:p>
                          <w:p w:rsidR="00676B31" w:rsidRPr="009B03CD" w:rsidRDefault="00676B31" w:rsidP="00676B31">
                            <w:pPr>
                              <w:rPr>
                                <w:lang w:val="pt-BR"/>
                              </w:rPr>
                            </w:pPr>
                            <w:r w:rsidRPr="009B03CD">
                              <w:rPr>
                                <w:lang w:val="pt-BR"/>
                              </w:rPr>
                              <w:t xml:space="preserve">Psychinfo n = 0                                                         </w:t>
                            </w:r>
                          </w:p>
                          <w:p w:rsidR="00676B31" w:rsidRPr="009B03CD" w:rsidRDefault="00676B31" w:rsidP="00676B31">
                            <w:pPr>
                              <w:rPr>
                                <w:lang w:val="pt-BR"/>
                              </w:rPr>
                            </w:pPr>
                            <w:r w:rsidRPr="009B03CD">
                              <w:rPr>
                                <w:lang w:val="pt-BR"/>
                              </w:rPr>
                              <w:t>Medline n = 6</w:t>
                            </w:r>
                          </w:p>
                          <w:p w:rsidR="00676B31" w:rsidRPr="009B03CD" w:rsidRDefault="00676B31" w:rsidP="00676B31">
                            <w:pPr>
                              <w:rPr>
                                <w:lang w:val="pt-BR"/>
                              </w:rPr>
                            </w:pPr>
                            <w:r w:rsidRPr="009B03CD">
                              <w:rPr>
                                <w:lang w:val="pt-BR"/>
                              </w:rPr>
                              <w:t>EMBASE n = 2</w:t>
                            </w:r>
                          </w:p>
                          <w:p w:rsidR="00676B31" w:rsidRPr="009B03CD" w:rsidRDefault="00676B31" w:rsidP="00676B31">
                            <w:pPr>
                              <w:rPr>
                                <w:lang w:val="pt-BR"/>
                              </w:rPr>
                            </w:pPr>
                            <w:r w:rsidRPr="009B03CD">
                              <w:rPr>
                                <w:lang w:val="pt-BR"/>
                              </w:rPr>
                              <w:t>Central n =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02B28" id="Text Box 10" o:spid="_x0000_s1028" type="#_x0000_t202" style="position:absolute;margin-left:87.65pt;margin-top:119.3pt;width:333pt;height:115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">
                <v:textbox>
                  <w:txbxContent>
                    <w:p w:rsidR="00676B31" w:rsidRDefault="00676B31" w:rsidP="00676B31">
                      <w:r>
                        <w:t>Studies identified as relevant n = 11:</w:t>
                      </w:r>
                    </w:p>
                    <w:p w:rsidR="00676B31" w:rsidRPr="009B03CD" w:rsidRDefault="00676B31" w:rsidP="00676B31">
                      <w:pPr>
                        <w:rPr>
                          <w:lang w:val="pt-BR"/>
                        </w:rPr>
                      </w:pPr>
                      <w:r w:rsidRPr="009B03CD">
                        <w:rPr>
                          <w:lang w:val="pt-BR"/>
                        </w:rPr>
                        <w:t xml:space="preserve">Psychinfo n = 0                                                         </w:t>
                      </w:r>
                    </w:p>
                    <w:p w:rsidR="00676B31" w:rsidRPr="009B03CD" w:rsidRDefault="00676B31" w:rsidP="00676B31">
                      <w:pPr>
                        <w:rPr>
                          <w:lang w:val="pt-BR"/>
                        </w:rPr>
                      </w:pPr>
                      <w:r w:rsidRPr="009B03CD">
                        <w:rPr>
                          <w:lang w:val="pt-BR"/>
                        </w:rPr>
                        <w:t>Medline n = 6</w:t>
                      </w:r>
                    </w:p>
                    <w:p w:rsidR="00676B31" w:rsidRPr="009B03CD" w:rsidRDefault="00676B31" w:rsidP="00676B31">
                      <w:pPr>
                        <w:rPr>
                          <w:lang w:val="pt-BR"/>
                        </w:rPr>
                      </w:pPr>
                      <w:r w:rsidRPr="009B03CD">
                        <w:rPr>
                          <w:lang w:val="pt-BR"/>
                        </w:rPr>
                        <w:t>EMBASE n = 2</w:t>
                      </w:r>
                    </w:p>
                    <w:p w:rsidR="00676B31" w:rsidRPr="009B03CD" w:rsidRDefault="00676B31" w:rsidP="00676B31">
                      <w:pPr>
                        <w:rPr>
                          <w:lang w:val="pt-BR"/>
                        </w:rPr>
                      </w:pPr>
                      <w:r w:rsidRPr="009B03CD">
                        <w:rPr>
                          <w:lang w:val="pt-BR"/>
                        </w:rPr>
                        <w:t>Central n = 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9F0F756" wp14:editId="3C4D7E60">
                <wp:simplePos x="0" y="0"/>
                <wp:positionH relativeFrom="page">
                  <wp:posOffset>1562100</wp:posOffset>
                </wp:positionH>
                <wp:positionV relativeFrom="paragraph">
                  <wp:posOffset>1014095</wp:posOffset>
                </wp:positionV>
                <wp:extent cx="4248150" cy="285750"/>
                <wp:effectExtent l="0" t="0" r="19050" b="1905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81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B31" w:rsidRDefault="00676B31" w:rsidP="00676B31">
                            <w:pPr>
                              <w:jc w:val="center"/>
                            </w:pPr>
                            <w:r>
                              <w:t>Full text articles assessed for eligibility n=2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0F756" id="Text Box 7" o:spid="_x0000_s1029" type="#_x0000_t202" style="position:absolute;margin-left:123pt;margin-top:79.85pt;width:334.5pt;height:22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">
                <v:textbox>
                  <w:txbxContent>
                    <w:p w:rsidR="00676B31" w:rsidRDefault="00676B31" w:rsidP="00676B31">
                      <w:pPr>
                        <w:jc w:val="center"/>
                      </w:pPr>
                      <w:r>
                        <w:t>Full text articles assessed for eligibility n=260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F60471" wp14:editId="1015152E">
                <wp:simplePos x="0" y="0"/>
                <wp:positionH relativeFrom="column">
                  <wp:posOffset>3008630</wp:posOffset>
                </wp:positionH>
                <wp:positionV relativeFrom="paragraph">
                  <wp:posOffset>828675</wp:posOffset>
                </wp:positionV>
                <wp:extent cx="0" cy="180975"/>
                <wp:effectExtent l="76200" t="0" r="57150" b="47625"/>
                <wp:wrapNone/>
                <wp:docPr id="132" name="Straight Arrow Connector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5C53F2" id="Straight Arrow Connector 132" o:spid="_x0000_s1026" type="#_x0000_t32" style="position:absolute;margin-left:236.9pt;margin-top:65.25pt;width:0;height:14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3DA4D0C" wp14:editId="38CA75D7">
                <wp:simplePos x="0" y="0"/>
                <wp:positionH relativeFrom="column">
                  <wp:posOffset>1085850</wp:posOffset>
                </wp:positionH>
                <wp:positionV relativeFrom="paragraph">
                  <wp:posOffset>547370</wp:posOffset>
                </wp:positionV>
                <wp:extent cx="4238625" cy="276225"/>
                <wp:effectExtent l="0" t="0" r="28575" b="28575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386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B31" w:rsidRDefault="00676B31" w:rsidP="00676B31">
                            <w:pPr>
                              <w:jc w:val="center"/>
                            </w:pPr>
                            <w:r>
                              <w:t>Records after duplicates removed n = 2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A4D0C" id="Text Box 8" o:spid="_x0000_s1030" type="#_x0000_t202" style="position:absolute;margin-left:85.5pt;margin-top:43.1pt;width:333.75pt;height:21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">
                <v:textbox>
                  <w:txbxContent>
                    <w:p w:rsidR="00676B31" w:rsidRDefault="00676B31" w:rsidP="00676B31">
                      <w:pPr>
                        <w:jc w:val="center"/>
                      </w:pPr>
                      <w:r>
                        <w:t>Records after duplicates removed n = 26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B03CD">
        <w:rPr>
          <w:rFonts w:ascii="Times New Roman" w:hAnsi="Times New Roman"/>
          <w:sz w:val="24"/>
          <w:szCs w:val="24"/>
        </w:rPr>
        <w:br w:type="page"/>
      </w:r>
    </w:p>
    <w:p w:rsidR="003B792A" w:rsidRDefault="003B792A" w:rsidP="003B792A">
      <w:pPr>
        <w:pStyle w:val="NoSpacing"/>
        <w:rPr>
          <w:rFonts w:ascii="Times New Roman" w:hAnsi="Times New Roman"/>
          <w:b/>
          <w:sz w:val="24"/>
          <w:szCs w:val="24"/>
        </w:rPr>
      </w:pPr>
      <w:r w:rsidRPr="004A29BB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A63D51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 Rand</w:t>
      </w:r>
      <w:r w:rsidR="00207317">
        <w:rPr>
          <w:rFonts w:ascii="Times New Roman" w:hAnsi="Times New Roman"/>
          <w:b/>
          <w:sz w:val="24"/>
          <w:szCs w:val="24"/>
        </w:rPr>
        <w:t>omised controlled intervention t</w:t>
      </w:r>
      <w:r>
        <w:rPr>
          <w:rFonts w:ascii="Times New Roman" w:hAnsi="Times New Roman"/>
          <w:b/>
          <w:sz w:val="24"/>
          <w:szCs w:val="24"/>
        </w:rPr>
        <w:t xml:space="preserve">rials </w:t>
      </w:r>
      <w:r w:rsidR="00207317">
        <w:rPr>
          <w:rFonts w:ascii="Times New Roman" w:hAnsi="Times New Roman"/>
          <w:b/>
          <w:sz w:val="24"/>
          <w:szCs w:val="24"/>
        </w:rPr>
        <w:t>aiming to improve health outcomes i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07317">
        <w:rPr>
          <w:rFonts w:ascii="Times New Roman" w:hAnsi="Times New Roman"/>
          <w:b/>
          <w:sz w:val="24"/>
          <w:szCs w:val="24"/>
        </w:rPr>
        <w:t>h</w:t>
      </w:r>
      <w:r w:rsidRPr="00E23721">
        <w:rPr>
          <w:rFonts w:ascii="Times New Roman" w:hAnsi="Times New Roman"/>
          <w:b/>
          <w:sz w:val="24"/>
          <w:szCs w:val="24"/>
        </w:rPr>
        <w:t>omelessness</w:t>
      </w:r>
      <w:r>
        <w:rPr>
          <w:rFonts w:ascii="Times New Roman" w:hAnsi="Times New Roman"/>
          <w:b/>
          <w:sz w:val="24"/>
          <w:szCs w:val="24"/>
        </w:rPr>
        <w:t xml:space="preserve"> post 2017 </w:t>
      </w:r>
      <w:r>
        <w:rPr>
          <w:rFonts w:ascii="Times New Roman" w:hAnsi="Times New Roman"/>
          <w:b/>
        </w:rPr>
        <w:t>(N% or mean (</w:t>
      </w:r>
      <w:r w:rsidRPr="005B50A6">
        <w:rPr>
          <w:rFonts w:ascii="Times New Roman" w:hAnsi="Times New Roman"/>
          <w:b/>
        </w:rPr>
        <w:t>SD)</w:t>
      </w:r>
      <w:r>
        <w:rPr>
          <w:rFonts w:ascii="Times New Roman" w:hAnsi="Times New Roman"/>
          <w:b/>
        </w:rPr>
        <w:t>/ median (IQR)</w:t>
      </w:r>
    </w:p>
    <w:tbl>
      <w:tblPr>
        <w:tblStyle w:val="TableGrid"/>
        <w:tblW w:w="17813" w:type="dxa"/>
        <w:tblInd w:w="-57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34"/>
        <w:gridCol w:w="992"/>
        <w:gridCol w:w="1134"/>
        <w:gridCol w:w="1134"/>
        <w:gridCol w:w="1134"/>
        <w:gridCol w:w="992"/>
        <w:gridCol w:w="1134"/>
        <w:gridCol w:w="993"/>
        <w:gridCol w:w="3779"/>
      </w:tblGrid>
      <w:tr w:rsidR="0040528E" w:rsidRPr="00BD1013" w:rsidTr="009416D9">
        <w:trPr>
          <w:trHeight w:hRule="exact" w:val="70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0528E" w:rsidRDefault="00FC12AE" w:rsidP="00676B3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wrie et al </w:t>
            </w:r>
          </w:p>
          <w:p w:rsidR="005A0D5C" w:rsidRPr="00BD1013" w:rsidRDefault="00FC12AE" w:rsidP="00676B3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=1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A0D5C" w:rsidRPr="00BD1013" w:rsidRDefault="005A0D5C" w:rsidP="00676B3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um et al </w:t>
            </w:r>
          </w:p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N=5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Aubry</w:t>
            </w:r>
            <w:proofErr w:type="spellEnd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 xml:space="preserve"> et al</w:t>
            </w:r>
          </w:p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N=2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Bring et al</w:t>
            </w:r>
          </w:p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N=9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Towe</w:t>
            </w:r>
            <w:proofErr w:type="spellEnd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 xml:space="preserve"> et al</w:t>
            </w:r>
          </w:p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N=2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 xml:space="preserve">Collins et al </w:t>
            </w:r>
          </w:p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N=1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Nyamathi</w:t>
            </w:r>
            <w:proofErr w:type="spellEnd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 xml:space="preserve"> et al N=1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Salem et al N=7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Malte</w:t>
            </w:r>
            <w:proofErr w:type="spellEnd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 xml:space="preserve"> et al </w:t>
            </w:r>
          </w:p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N=1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Tinland</w:t>
            </w:r>
            <w:proofErr w:type="spellEnd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 xml:space="preserve"> et al N=7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0528E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Nyamathi</w:t>
            </w:r>
            <w:proofErr w:type="spellEnd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 xml:space="preserve"> et al</w:t>
            </w:r>
          </w:p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 xml:space="preserve"> N=600</w:t>
            </w:r>
          </w:p>
        </w:tc>
        <w:tc>
          <w:tcPr>
            <w:tcW w:w="3779" w:type="dxa"/>
            <w:tcBorders>
              <w:top w:val="single" w:sz="4" w:space="0" w:color="auto"/>
              <w:bottom w:val="single" w:sz="4" w:space="0" w:color="auto"/>
            </w:tcBorders>
          </w:tcPr>
          <w:p w:rsidR="009416D9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Nyamathi</w:t>
            </w:r>
            <w:proofErr w:type="spellEnd"/>
            <w:r w:rsidRPr="00BD1013">
              <w:rPr>
                <w:rFonts w:ascii="Times New Roman" w:hAnsi="Times New Roman"/>
                <w:b/>
                <w:sz w:val="16"/>
                <w:szCs w:val="16"/>
              </w:rPr>
              <w:t xml:space="preserve"> et al </w:t>
            </w:r>
          </w:p>
          <w:p w:rsidR="005A0D5C" w:rsidRPr="00BD1013" w:rsidRDefault="005A0D5C" w:rsidP="00676B31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N=422</w:t>
            </w:r>
          </w:p>
        </w:tc>
      </w:tr>
      <w:tr w:rsidR="0040528E" w:rsidRPr="00BD1013" w:rsidTr="009416D9">
        <w:trPr>
          <w:trHeight w:hRule="exact" w:val="550"/>
        </w:trPr>
        <w:tc>
          <w:tcPr>
            <w:tcW w:w="1985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Type of homelessness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    Single room/cheap hotel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18(92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779" w:type="dxa"/>
            <w:tcBorders>
              <w:top w:val="single" w:sz="4" w:space="0" w:color="auto"/>
            </w:tcBorders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40528E" w:rsidRPr="00BD1013" w:rsidTr="009416D9">
        <w:trPr>
          <w:trHeight w:hRule="exact" w:val="417"/>
        </w:trPr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    Temporary flat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    No fixed abode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(2%)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2(2%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BD101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    Rough sleeping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    Shelter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Additional inclusion criteria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5(4%)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Recent drug overdose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Mental Health disorder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Mental Health disorder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Admitted to hospital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HIV +</w:t>
            </w:r>
            <w:proofErr w:type="spellStart"/>
            <w:r w:rsidRPr="00BD1013">
              <w:rPr>
                <w:rFonts w:ascii="Times New Roman" w:hAnsi="Times New Roman"/>
                <w:sz w:val="16"/>
                <w:szCs w:val="16"/>
              </w:rPr>
              <w:t>ve</w:t>
            </w:r>
            <w:proofErr w:type="spellEnd"/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Alcohol use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Current prisoner 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7.1%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46.9%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&gt;40 years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Army Veteran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Mental Health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Ex-offenders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61.7%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3.98%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Gay/bisexual men</w:t>
            </w: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Age (years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42(8.4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25-49y (66.5%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D1013">
              <w:rPr>
                <w:rFonts w:asciiTheme="majorBidi" w:hAnsiTheme="majorBidi" w:cstheme="majorBidi"/>
                <w:sz w:val="16"/>
                <w:szCs w:val="16"/>
              </w:rPr>
              <w:t>18-40y (49.2%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46.3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47.86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8.9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54.78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50.6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8.8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4.42</w:t>
            </w: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Sex (% male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91(71%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67.1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64.6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91%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73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76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0%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97.8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82.5%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Recruitment period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May-Sep 2021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Oct’09-Jul’11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April’11-Feb’13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April’14-March’16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April ’12-13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Oct 15-Feb17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Feb ‘15-Nov ‘16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July-Nov ‘14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Oct ’11-Nov ‘15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Aug ’11-Nov ‘14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Feb’10-Jan’13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Jul ’09-Feb’15</w:t>
            </w: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Location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Scotland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Denmark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</w:tr>
      <w:tr w:rsidR="0040528E" w:rsidRPr="00BD1013" w:rsidTr="009416D9">
        <w:trPr>
          <w:trHeight w:val="68"/>
        </w:trPr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Follow up duration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24 months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24 months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 month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24 months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24 months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8 months</w:t>
            </w: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N(%) retained (Intervention (Ix)/Control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87%Ix/74%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90%Ix/77.2% Control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96%Ix/96%control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94.1%Ix/97%control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76.7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90.1%Ix/87.7%Control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86.7%Ix/88.2% Control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00%Ix/100%control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78%Ix/63%Control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89.7%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86.8%Ix/88.6%Control</w:t>
            </w: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Homelessness (years) 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23.5(12-29.8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77.7% &gt;1yr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66.1%&gt;1yr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3.5%&gt;1yr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6yrs (median)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Health problems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    Mental </w:t>
            </w:r>
            <w:proofErr w:type="spellStart"/>
            <w:r w:rsidRPr="00BD1013">
              <w:rPr>
                <w:rFonts w:ascii="Times New Roman" w:hAnsi="Times New Roman"/>
                <w:sz w:val="16"/>
                <w:szCs w:val="16"/>
              </w:rPr>
              <w:t>health</w:t>
            </w:r>
            <w:r w:rsidRPr="00BD101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17(91%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48%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58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44.6%</w:t>
            </w:r>
            <w:r w:rsidRPr="00BD1013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77.4%</w:t>
            </w:r>
            <w:r w:rsidRPr="00BD1013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80%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55.4%</w:t>
            </w:r>
            <w:r w:rsidRPr="00BD1013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12.87%</w:t>
            </w:r>
            <w:r w:rsidRPr="00BD1013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    Physical </w:t>
            </w:r>
            <w:proofErr w:type="spellStart"/>
            <w:r w:rsidRPr="00BD1013">
              <w:rPr>
                <w:rFonts w:ascii="Times New Roman" w:hAnsi="Times New Roman"/>
                <w:sz w:val="16"/>
                <w:szCs w:val="16"/>
              </w:rPr>
              <w:t>health</w:t>
            </w:r>
            <w:r w:rsidRPr="00BD101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124(97%) 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89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87.5%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3.67%</w:t>
            </w:r>
            <w:r w:rsidRPr="00BD1013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25.66%</w:t>
            </w:r>
            <w:r w:rsidRPr="00BD101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    Drug use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(99%;39% IV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21.6%</w:t>
            </w:r>
            <w:r w:rsidRPr="00BD1013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53.2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87% 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7%(IV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78%(&gt;1 drug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68.5%</w:t>
            </w:r>
            <w:r w:rsidRPr="00BD1013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28.1%</w:t>
            </w:r>
            <w:r w:rsidRPr="00BD1013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6%</w:t>
            </w:r>
            <w:r w:rsidRPr="00BD1013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46.3%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60%</w:t>
            </w:r>
            <w:r w:rsidRPr="00BD1013">
              <w:rPr>
                <w:rFonts w:ascii="Times New Roman" w:hAnsi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4.14%(IV)</w:t>
            </w: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    Alcohol use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46(36%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1.3% (addiction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64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41.5%(last 6mo)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53.1%(last 6mo)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64.1%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39.3%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63.98% (binge drink)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0528E" w:rsidRPr="00BD1013" w:rsidTr="009416D9">
        <w:tc>
          <w:tcPr>
            <w:tcW w:w="1985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Weekly pharmacist/homeless worker outreach for 6</w:t>
            </w:r>
            <w:r>
              <w:rPr>
                <w:rFonts w:ascii="Times New Roman" w:hAnsi="Times New Roman"/>
                <w:sz w:val="16"/>
                <w:szCs w:val="16"/>
              </w:rPr>
              <w:t>-9</w:t>
            </w:r>
            <w:r w:rsidRPr="00BD1013">
              <w:rPr>
                <w:rFonts w:ascii="Times New Roman" w:hAnsi="Times New Roman"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Housing first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Housing first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Medical Respite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Rapid rehousing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Alcohol harm reduction 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lectical</w:t>
            </w:r>
            <w:r w:rsidRPr="00BD1013">
              <w:rPr>
                <w:rFonts w:ascii="Times New Roman" w:hAnsi="Times New Roman"/>
                <w:sz w:val="16"/>
                <w:szCs w:val="16"/>
              </w:rPr>
              <w:t xml:space="preserve"> behavioural therapy vs Health Promotion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Frailty </w:t>
            </w:r>
            <w:r w:rsidRPr="00BD1013">
              <w:rPr>
                <w:rFonts w:ascii="Times New Roman" w:hAnsi="Times New Roman"/>
                <w:sz w:val="16"/>
                <w:szCs w:val="16"/>
              </w:rPr>
              <w:t>intervention vs Health Promotion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Addiction/housing case management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Housing first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Nurse delivered intervention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Nurse education</w:t>
            </w:r>
          </w:p>
        </w:tc>
      </w:tr>
      <w:tr w:rsidR="0040528E" w:rsidRPr="00BD1013" w:rsidTr="009416D9">
        <w:trPr>
          <w:trHeight w:val="1326"/>
        </w:trPr>
        <w:tc>
          <w:tcPr>
            <w:tcW w:w="1985" w:type="dxa"/>
          </w:tcPr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Primary outcome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Economic evaluation</w:t>
            </w:r>
          </w:p>
          <w:p w:rsidR="00FC12AE" w:rsidRPr="00BD1013" w:rsidRDefault="00FC12AE" w:rsidP="00FC12AE">
            <w:pPr>
              <w:rPr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Qualitative process evaluation</w:t>
            </w:r>
          </w:p>
        </w:tc>
        <w:tc>
          <w:tcPr>
            <w:tcW w:w="1134" w:type="dxa"/>
          </w:tcPr>
          <w:p w:rsidR="00FC12AE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Progression to definitive RCT, overdoses, </w:t>
            </w:r>
            <w:proofErr w:type="spellStart"/>
            <w:r w:rsidRPr="00BD1013">
              <w:rPr>
                <w:rFonts w:ascii="Times New Roman" w:hAnsi="Times New Roman"/>
                <w:sz w:val="16"/>
                <w:szCs w:val="16"/>
              </w:rPr>
              <w:t>HRQoL</w:t>
            </w:r>
            <w:proofErr w:type="spellEnd"/>
          </w:p>
          <w:p w:rsidR="00FC12AE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Yes 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Improvement of CV risk factors</w:t>
            </w:r>
          </w:p>
          <w:p w:rsidR="00FC12AE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9416D9" w:rsidRDefault="009416D9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No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Housing stability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9416D9" w:rsidRDefault="009416D9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No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 xml:space="preserve">Health care costs 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9416D9" w:rsidRDefault="009416D9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FC12AE" w:rsidRPr="00BD1013" w:rsidRDefault="00FC12AE" w:rsidP="00FC12AE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BD101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Housing stability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12AE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12AE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, alcohol reduction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Drug and alcohol abstinence</w:t>
            </w: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Frailty scores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12AE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FC12AE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Housing stability</w:t>
            </w:r>
          </w:p>
          <w:p w:rsidR="00FC12AE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12AE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FC12AE" w:rsidRPr="00BD1013" w:rsidRDefault="0040528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C12AE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34" w:type="dxa"/>
          </w:tcPr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No. of hospital visits</w:t>
            </w:r>
          </w:p>
          <w:p w:rsidR="00FC12AE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Reducing re-arrests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779" w:type="dxa"/>
          </w:tcPr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HBV vaccine status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416D9" w:rsidRDefault="009416D9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FC12AE" w:rsidRPr="00BD1013" w:rsidRDefault="00FC12AE" w:rsidP="00FC1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101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:rsidR="003B792A" w:rsidRPr="00BD1013" w:rsidRDefault="003B792A" w:rsidP="003B792A">
      <w:pPr>
        <w:rPr>
          <w:rFonts w:ascii="Times New Roman" w:hAnsi="Times New Roman"/>
          <w:sz w:val="16"/>
          <w:szCs w:val="16"/>
        </w:rPr>
      </w:pPr>
      <w:proofErr w:type="gramStart"/>
      <w:r w:rsidRPr="00BD1013">
        <w:rPr>
          <w:rFonts w:ascii="Times New Roman" w:hAnsi="Times New Roman" w:cs="Times New Roman"/>
          <w:sz w:val="16"/>
          <w:szCs w:val="16"/>
          <w:vertAlign w:val="superscript"/>
        </w:rPr>
        <w:t>α</w:t>
      </w:r>
      <w:proofErr w:type="gramEnd"/>
      <w:r w:rsidRPr="00BD1013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BD1013">
        <w:rPr>
          <w:rFonts w:ascii="Times New Roman" w:hAnsi="Times New Roman"/>
          <w:sz w:val="16"/>
          <w:szCs w:val="16"/>
        </w:rPr>
        <w:t>Antiretroviral therapy</w:t>
      </w:r>
      <w:r w:rsidRPr="00BD1013">
        <w:rPr>
          <w:rFonts w:ascii="Times New Roman" w:hAnsi="Times New Roman"/>
          <w:sz w:val="16"/>
          <w:szCs w:val="16"/>
          <w:vertAlign w:val="superscript"/>
        </w:rPr>
        <w:t xml:space="preserve">; </w:t>
      </w:r>
      <w:r w:rsidRPr="00BD1013">
        <w:rPr>
          <w:rFonts w:ascii="Times New Roman" w:hAnsi="Times New Roman" w:cs="Times New Roman"/>
          <w:sz w:val="16"/>
          <w:szCs w:val="16"/>
          <w:vertAlign w:val="superscript"/>
        </w:rPr>
        <w:t xml:space="preserve">β </w:t>
      </w:r>
      <w:r w:rsidRPr="00BD1013">
        <w:rPr>
          <w:rFonts w:ascii="Times New Roman" w:hAnsi="Times New Roman" w:cs="Times New Roman"/>
          <w:sz w:val="16"/>
          <w:szCs w:val="16"/>
        </w:rPr>
        <w:t>Intervention;</w:t>
      </w:r>
      <w:r w:rsidRPr="00BD1013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BD1013">
        <w:rPr>
          <w:rFonts w:ascii="Times New Roman" w:hAnsi="Times New Roman" w:cs="Times New Roman"/>
          <w:b/>
          <w:sz w:val="16"/>
          <w:szCs w:val="16"/>
          <w:vertAlign w:val="superscript"/>
        </w:rPr>
        <w:t xml:space="preserve">∞ </w:t>
      </w:r>
      <w:r w:rsidRPr="00BD1013">
        <w:rPr>
          <w:rFonts w:ascii="Times New Roman" w:hAnsi="Times New Roman"/>
          <w:sz w:val="16"/>
          <w:szCs w:val="16"/>
        </w:rPr>
        <w:t xml:space="preserve">23% homeless participants; </w:t>
      </w:r>
      <w:r w:rsidRPr="00BD1013">
        <w:rPr>
          <w:rFonts w:ascii="Times New Roman" w:hAnsi="Times New Roman" w:cs="Times New Roman"/>
          <w:sz w:val="16"/>
          <w:szCs w:val="16"/>
          <w:vertAlign w:val="superscript"/>
        </w:rPr>
        <w:t xml:space="preserve">Ω </w:t>
      </w:r>
      <w:proofErr w:type="spellStart"/>
      <w:r>
        <w:rPr>
          <w:rFonts w:ascii="Times New Roman" w:hAnsi="Times New Roman" w:cs="Times New Roman"/>
          <w:sz w:val="16"/>
          <w:szCs w:val="16"/>
        </w:rPr>
        <w:t xml:space="preserve">self </w:t>
      </w:r>
      <w:r w:rsidRPr="00BD1013">
        <w:rPr>
          <w:rFonts w:ascii="Times New Roman" w:hAnsi="Times New Roman" w:cs="Times New Roman"/>
          <w:sz w:val="16"/>
          <w:szCs w:val="16"/>
        </w:rPr>
        <w:t>report</w:t>
      </w:r>
      <w:proofErr w:type="spellEnd"/>
      <w:r w:rsidRPr="00BD1013">
        <w:rPr>
          <w:rFonts w:ascii="Times New Roman" w:hAnsi="Times New Roman" w:cs="Times New Roman"/>
          <w:sz w:val="16"/>
          <w:szCs w:val="16"/>
        </w:rPr>
        <w:t xml:space="preserve">; </w:t>
      </w:r>
      <w:r w:rsidRPr="00BD1013">
        <w:rPr>
          <w:rFonts w:ascii="Times New Roman" w:hAnsi="Times New Roman" w:cs="Times New Roman"/>
          <w:sz w:val="16"/>
          <w:szCs w:val="16"/>
          <w:vertAlign w:val="superscript"/>
        </w:rPr>
        <w:t xml:space="preserve">µ </w:t>
      </w:r>
      <w:r w:rsidRPr="00BD1013">
        <w:rPr>
          <w:rFonts w:ascii="Times New Roman" w:hAnsi="Times New Roman" w:cs="Times New Roman"/>
          <w:sz w:val="16"/>
          <w:szCs w:val="16"/>
        </w:rPr>
        <w:t>for primary outcome;</w:t>
      </w:r>
      <w:r w:rsidRPr="00BD1013">
        <w:rPr>
          <w:rFonts w:ascii="Times New Roman" w:hAnsi="Times New Roman" w:cs="Times New Roman"/>
          <w:sz w:val="16"/>
          <w:szCs w:val="16"/>
          <w:vertAlign w:val="superscript"/>
        </w:rPr>
        <w:t xml:space="preserve"> §</w:t>
      </w:r>
      <w:r w:rsidRPr="00BD1013">
        <w:rPr>
          <w:rFonts w:ascii="Times New Roman" w:hAnsi="Times New Roman" w:cs="Times New Roman"/>
          <w:sz w:val="16"/>
          <w:szCs w:val="16"/>
        </w:rPr>
        <w:t xml:space="preserve"> record linkage; </w:t>
      </w:r>
      <w:r w:rsidRPr="00BD1013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BD1013">
        <w:rPr>
          <w:rFonts w:ascii="Times New Roman" w:hAnsi="Times New Roman" w:cs="Times New Roman"/>
          <w:sz w:val="16"/>
          <w:szCs w:val="16"/>
        </w:rPr>
        <w:t xml:space="preserve"> at least one condition </w:t>
      </w:r>
      <w:proofErr w:type="spellStart"/>
      <w:r w:rsidRPr="00BD1013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BD1013">
        <w:rPr>
          <w:rFonts w:ascii="Times New Roman" w:hAnsi="Times New Roman" w:cs="Times New Roman"/>
          <w:sz w:val="16"/>
          <w:szCs w:val="16"/>
        </w:rPr>
        <w:t>Depression</w:t>
      </w:r>
      <w:proofErr w:type="spellEnd"/>
      <w:r w:rsidRPr="00BD101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D1013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BD1013">
        <w:rPr>
          <w:rFonts w:ascii="Times New Roman" w:hAnsi="Times New Roman" w:cs="Times New Roman"/>
          <w:sz w:val="16"/>
          <w:szCs w:val="16"/>
        </w:rPr>
        <w:t>self</w:t>
      </w:r>
      <w:proofErr w:type="spellEnd"/>
      <w:r w:rsidRPr="00BD1013">
        <w:rPr>
          <w:rFonts w:ascii="Times New Roman" w:hAnsi="Times New Roman" w:cs="Times New Roman"/>
          <w:sz w:val="16"/>
          <w:szCs w:val="16"/>
        </w:rPr>
        <w:t xml:space="preserve"> reported fair/poor health </w:t>
      </w:r>
      <w:r w:rsidRPr="00BD1013">
        <w:rPr>
          <w:rFonts w:ascii="Times New Roman" w:hAnsi="Times New Roman" w:cs="Times New Roman"/>
          <w:sz w:val="16"/>
          <w:szCs w:val="16"/>
          <w:vertAlign w:val="superscript"/>
        </w:rPr>
        <w:t xml:space="preserve">d </w:t>
      </w:r>
      <w:r w:rsidRPr="00BD1013">
        <w:rPr>
          <w:rFonts w:ascii="Times New Roman" w:hAnsi="Times New Roman" w:cs="Times New Roman"/>
          <w:sz w:val="16"/>
          <w:szCs w:val="16"/>
        </w:rPr>
        <w:t xml:space="preserve">Used crack or cocaine last 30d </w:t>
      </w:r>
      <w:proofErr w:type="spellStart"/>
      <w:r w:rsidRPr="00BD1013"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 w:rsidRPr="00BD1013">
        <w:rPr>
          <w:rFonts w:ascii="Times New Roman" w:hAnsi="Times New Roman" w:cs="Times New Roman"/>
          <w:sz w:val="16"/>
          <w:szCs w:val="16"/>
        </w:rPr>
        <w:t>any</w:t>
      </w:r>
      <w:proofErr w:type="spellEnd"/>
      <w:r w:rsidRPr="00BD1013">
        <w:rPr>
          <w:rFonts w:ascii="Times New Roman" w:hAnsi="Times New Roman" w:cs="Times New Roman"/>
          <w:sz w:val="16"/>
          <w:szCs w:val="16"/>
        </w:rPr>
        <w:t xml:space="preserve"> drug </w:t>
      </w:r>
      <w:proofErr w:type="spellStart"/>
      <w:r w:rsidRPr="00BD1013"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BD1013">
        <w:rPr>
          <w:rFonts w:ascii="Times New Roman" w:hAnsi="Times New Roman" w:cs="Times New Roman"/>
          <w:sz w:val="16"/>
          <w:szCs w:val="16"/>
        </w:rPr>
        <w:t>cocaine</w:t>
      </w:r>
      <w:proofErr w:type="spellEnd"/>
    </w:p>
    <w:p w:rsidR="003B792A" w:rsidRPr="00CC1AD5" w:rsidRDefault="003B792A" w:rsidP="003B792A">
      <w:pPr>
        <w:rPr>
          <w:rFonts w:ascii="Times New Roman" w:eastAsia="Times New Roman" w:hAnsi="Times New Roman" w:cs="Times New Roman"/>
          <w:sz w:val="24"/>
          <w:szCs w:val="24"/>
          <w:lang w:val="nl-NL"/>
        </w:rPr>
      </w:pPr>
      <w:bookmarkStart w:id="0" w:name="_GoBack"/>
      <w:bookmarkEnd w:id="0"/>
    </w:p>
    <w:sectPr w:rsidR="003B792A" w:rsidRPr="00CC1AD5" w:rsidSect="00676B31">
      <w:pgSz w:w="16838" w:h="11906" w:orient="landscape" w:code="9"/>
      <w:pgMar w:top="992" w:right="902" w:bottom="686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BF6"/>
    <w:rsid w:val="000C5719"/>
    <w:rsid w:val="001F2A6A"/>
    <w:rsid w:val="00207317"/>
    <w:rsid w:val="003B792A"/>
    <w:rsid w:val="0040528E"/>
    <w:rsid w:val="00572BF6"/>
    <w:rsid w:val="005A0D5C"/>
    <w:rsid w:val="00676B31"/>
    <w:rsid w:val="009115B0"/>
    <w:rsid w:val="009416D9"/>
    <w:rsid w:val="00A63D51"/>
    <w:rsid w:val="00CF70FD"/>
    <w:rsid w:val="00FC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98F28-8D60-48EB-B531-E0EA1A6E3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92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792A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39"/>
    <w:rsid w:val="003B79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&amp; Clyde</Company>
  <LinksUpToDate>false</LinksUpToDate>
  <CharactersWithSpaces>3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rie, Richard</dc:creator>
  <cp:keywords/>
  <dc:description/>
  <cp:lastModifiedBy>Lowrie, Richard</cp:lastModifiedBy>
  <cp:revision>5</cp:revision>
  <dcterms:created xsi:type="dcterms:W3CDTF">2022-10-29T16:03:00Z</dcterms:created>
  <dcterms:modified xsi:type="dcterms:W3CDTF">2022-11-01T15:59:00Z</dcterms:modified>
</cp:coreProperties>
</file>